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3543" w:hanging="0"/>
        <w:jc w:val="left"/>
        <w:rPr>
          <w:rFonts w:eastAsia="Century" w:cs="Century"/>
          <w:kern w:val="0"/>
          <w:sz w:val="20"/>
          <w:szCs w:val="20"/>
        </w:rPr>
      </w:pPr>
      <w:r>
        <w:rPr>
          <w:rFonts w:eastAsia="Century" w:cs="Century"/>
          <w:kern w:val="0"/>
          <w:sz w:val="20"/>
          <w:szCs w:val="20"/>
        </w:rPr>
        <w:t xml:space="preserve"> </w:t>
      </w:r>
    </w:p>
    <w:tbl>
      <w:tblPr>
        <w:tblW w:w="16878" w:type="dxa"/>
        <w:jc w:val="left"/>
        <w:tblInd w:w="-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80"/>
        <w:gridCol w:w="10547"/>
        <w:gridCol w:w="636"/>
        <w:gridCol w:w="330"/>
        <w:gridCol w:w="489"/>
        <w:gridCol w:w="221"/>
        <w:gridCol w:w="619"/>
        <w:gridCol w:w="333"/>
        <w:gridCol w:w="622"/>
        <w:gridCol w:w="221"/>
        <w:gridCol w:w="579"/>
        <w:gridCol w:w="319"/>
        <w:gridCol w:w="582"/>
      </w:tblGrid>
      <w:tr>
        <w:trPr>
          <w:trHeight w:val="285" w:hRule="atLeast"/>
        </w:trPr>
        <w:tc>
          <w:tcPr>
            <w:tcW w:w="16878" w:type="dxa"/>
            <w:gridSpan w:val="1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Table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S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1.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Gene Lists of E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xpression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alysis by PCR array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05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9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45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ST-adenoma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ST-carcinoma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Ip-adenoma </w:t>
            </w:r>
          </w:p>
        </w:tc>
      </w:tr>
      <w:tr>
        <w:trPr>
          <w:trHeight w:val="300" w:hRule="atLeast"/>
        </w:trPr>
        <w:tc>
          <w:tcPr>
            <w:tcW w:w="1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5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(Fold change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(Fold change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(Fold change)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KT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-akt murine thymoma viral oncogene homolog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NGPT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ngiopoietin 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PAF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poptotic peptidase activating factor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TM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taxia telangiectasia mutated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AD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CL2-associated agonist of cell death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AX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CL2-associated X protei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CL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-cell CLL/lymphoma 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CL2L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CL2-like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RC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Breast cancer 1, early onse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P8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pase 8, apoptosis-related cysteine peptidas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CNE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yclin E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DC25A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ell division cycle 25 homolog A (S. pombe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DK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yclin-dependent kinase 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DK4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yclin-dependent kinase 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DKN1A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yclin-dependent kinase inhibitor 1A (p21, Cip1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DKN2A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yclin-dependent kinase inhibitor 2A (melanoma, p16, inhibits CDK4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FLAR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P8 and FADD-like apoptosis regulato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HEK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HK2 checkpoint homolog (S. pombe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18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lagen, type XVIII, alph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>
        <w:trPr>
          <w:trHeight w:val="300" w:hRule="atLeast"/>
        </w:trPr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RBB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V-erb-b2 erythroblastic leukemia viral oncogene homolog 2,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euro/glioblastoma derived oncogene homolog (avian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TS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-Ets erythroblastosis virus E26 oncogene homolog 2 (avian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AS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as (TNF receptor superfamily, member 6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GFR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ibroblast growth factor receptor 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OS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BJ murine osteosarcoma viral oncogene homolo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ZMA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ranzyme A (granzyme 1, cytotoxic T-lymphocyte-associated serine esterase 3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TATIP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HIV-1 Tat interactive protein 2, 30 kD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GF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sulin-like growth factor 1 (somatomedin C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L8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rleukin 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alph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A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alpha 2 (CD49B, alpha 2 subunit of VLA-2 receptor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A3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alpha 3 (antigen CD49C, alpha 3 subunit of VLA-3 receptor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A4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alpha 4 (antigen CD49D, alpha 4 subunit of VLA-4 receptor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AV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alpha V (vitronectin receptor, alpha polypeptide, antigen CD51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B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beta 1 (fibronectin receptor, beta polypeptide, antigen CD29 includes MDF2, MSK12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B3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beta 3 (platelet glycoprotein IIIa, antigen CD61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B5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beta 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JUN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Jun proto-oncogen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AP2K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itogen-activated protein kinase kinase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CAM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elanoma cell adhesion molecul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DM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dm2 p53 binding protein homolog (mouse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et proto-oncogene (hepatocyte growth factor receptor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MP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atrix metallopeptidase 1 (interstitial collagenase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MP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atrix metallopeptidase 2 (gelatinase A, 72 kDa gelatinase, 72 kDa type IV collagenase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MP9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atrix metallopeptidase 9 (gelatinase B, 92 kDa gelatinase, 92 kDa type IV collagenase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T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etastasis associated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TA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etastasis associated 1 family, member 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TSS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etastasis suppressor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YC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-myc myelocytomatosis viral oncogene homolog (avian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.5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FKB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uclear factor of kappa light polypeptide gene enhancer in B-cells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FKBIA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uclear factor of kappa light polypeptide gene enhancer in B-cells inhibitor, alph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E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on-metastatic cells 1, protein (NM23A) expressed i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ME4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on-metastatic cells 4, protein expressed i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DGFA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latelet-derived growth factor alpha polypeptid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DGFB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latelet-derived growth factor beta polypeptid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IK3R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hosphoinositide-3-kinase, regulatory subunit 1 (alpha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LAU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lasminogen activator, urokinas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LAUR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lasminogen activator, urokinase recepto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NN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inin, desmosome associated protei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AF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-raf-1 murine leukemia viral oncogene homolog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B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etinoblastom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100A4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100 calcium binding protein A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RPINB5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rpin peptidase inhibitor, clade B (ovalbumin), member 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.3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1.2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RPINE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rpin peptidase inhibitor, clade E (nexin, plasminogen activator inhibitor type 1), member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NCG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ynuclein, gamma (breast cancer-specific protein 1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YK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leen tyrosine kinas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EK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EK tyrosine kinase, endothelial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GFB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ransforming growth factor, bet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GFBR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ransforming growth factor, beta receptor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BS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rombospondin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IMP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IMP metallopeptidase inhibitor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NF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umor necrosis facto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NFRSF10B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umor necrosis factor receptor superfamily, member 10b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NFRSF1A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umor necrosis factor receptor superfamily, member 1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NFRSF25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umor necrosis factor receptor superfamily, member 2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umor protein p5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PDR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pendymin related protein 1 (zebrafish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EGFA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ascular endothelial growth factor 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DAMTS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DAM metallopeptidase with thrombospondin type 1 motif,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D44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D44 molecule (Indian blood group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DH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dherin 1, type 1, E-cadherin (epithelial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12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lagen, type XII, alph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3.3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1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4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14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lagen, type XIV, alph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15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lagen, type XV, alph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16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lagen, type XVI, alph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1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lagen, type I, alph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0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4A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lagen, type IV, alpha 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5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lagen, type V, alph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6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lagen, type VI, alph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6A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llagen, type VI, alpha 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CAN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ersica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TGF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nective tissue growth facto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TNN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tenin (cadherin-associated protein), alpha 1, 102 kD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TNNB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tenin (cadherin-associated protein), beta 1, 88 kD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TNND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tenin (cadherin-associated protein), delt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CM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Extracellular matrix protein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1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N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Fibronectin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CAM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rcellular adhesion molecule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A5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alpha 5 (fibronectin receptor, alpha polypeptide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A6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alpha 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A8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alpha 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AL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alpha L (antigen CD11A (p180), lymphocyte function-associated antigen 1; alpha polypeptide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AM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alpha M (complement component 3 receptor 3 subunit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B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beta 2 (complement component 3 receptor 3 and 4 subunit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TGB4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Integrin, beta 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AMA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aminin, alph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AMA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aminin, alpha 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AMA3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aminin, alpha 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AMB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aminin, beta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AMB3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aminin, beta 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AMC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aminin, gamma 1 (formerly LAMB2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MP10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atrix metallopeptidase 10 (stromelysin 2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0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MP1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atrix metallopeptidase 11 (stromelysin 3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5.2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.7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MP1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atrix metallopeptidase 12 (macrophage elastase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MP14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atrix metallopeptidase 14 (membrane-inserted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MP3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Matrix metallopeptidase 3 (stromelysin 1, progelatinase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CAM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Neural cell adhesion molecule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ECAM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Platelet/endothelial cell adhesion molecul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LE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lectin 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LL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lectin L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LP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lectin P (granule membrane protein 140 kDa, antigen CD62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7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GCE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arcoglycan, epsilo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ARC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creted protein, acidic, cysteine-rich (osteonectin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G7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astic paraplegia 7 (pure and complicated autosomal recessive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1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PP1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creted phosphoprotein 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BS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hrombospondin 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4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1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IMP2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IMP metallopeptidase inhibitor 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LEC3B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-type lectin domain family 3, member B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NC</w:t>
            </w:r>
          </w:p>
        </w:tc>
        <w:tc>
          <w:tcPr>
            <w:tcW w:w="105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enascin 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CAM1</w:t>
            </w:r>
          </w:p>
        </w:tc>
        <w:tc>
          <w:tcPr>
            <w:tcW w:w="10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ascular cell adhesion molecule 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ind w:right="4817" w:hanging="0"/>
        <w:jc w:val="left"/>
        <w:rPr>
          <w:kern w:val="0"/>
          <w:sz w:val="20"/>
          <w:szCs w:val="20"/>
        </w:rPr>
      </w:pPr>
      <w:r>
        <w:rPr>
          <w:rFonts w:eastAsia="Century" w:cs="Century"/>
          <w:kern w:val="0"/>
          <w:sz w:val="20"/>
          <w:szCs w:val="20"/>
        </w:rPr>
        <w:t xml:space="preserve">                    </w:t>
      </w:r>
    </w:p>
    <w:p>
      <w:pPr>
        <w:pStyle w:val="Normal"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20160" w:h="12240"/>
      <w:pgMar w:left="1985" w:right="1452" w:gutter="0" w:header="851" w:top="1701" w:footer="992" w:bottom="1701"/>
      <w:pgNumType w:fmt="decimal"/>
      <w:formProt w:val="false"/>
      <w:textDirection w:val="lrTb"/>
      <w:docGrid w:type="default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Minemura S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left="-178" w:hanging="0"/>
      <w:jc w:val="center"/>
      <w:outlineLvl w:val="0"/>
    </w:pPr>
    <w:rPr>
      <w:rFonts w:ascii="Times New Roman" w:hAnsi="Times New Roman" w:cs="Times New Roman"/>
      <w:b/>
      <w:bCs/>
      <w:sz w:val="22"/>
      <w:szCs w:val="22"/>
    </w:rPr>
  </w:style>
  <w:style w:type="character" w:styleId="WW8Num1z0">
    <w:name w:val="WW8Num1z0"/>
    <w:qFormat/>
    <w:rPr>
      <w:b/>
      <w:color w:val="008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ＭＳ 明朝;MS Mincho" w:hAnsi="ＭＳ 明朝;MS Mincho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Wingdings" w:hAnsi="Wingdings" w:eastAsia="ＭＳ 明朝;MS Mincho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Wordlink">
    <w:name w:val="wordlink"/>
    <w:basedOn w:val="Style13"/>
    <w:qFormat/>
    <w:rPr/>
  </w:style>
  <w:style w:type="character" w:styleId="Style14">
    <w:name w:val="フッター (文字)"/>
    <w:qFormat/>
    <w:rPr>
      <w:kern w:val="2"/>
      <w:sz w:val="21"/>
      <w:szCs w:val="24"/>
    </w:rPr>
  </w:style>
  <w:style w:type="character" w:styleId="PageNumber">
    <w:name w:val="Page Number"/>
    <w:basedOn w:val="Style13"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tLeast" w:line="360"/>
      <w:jc w:val="left"/>
      <w:textAlignment w:val="baseline"/>
    </w:pPr>
    <w:rPr>
      <w:rFonts w:ascii="Times" w:hAnsi="Times" w:cs="Times"/>
      <w:color w:val="0000FF"/>
      <w:kern w:val="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imesNewRoman12pt">
    <w:name w:val="スタイル (英数字) Times New Roman (日) ＭＳ Ｐゴシック 12 pt 下線 中央揃え"/>
    <w:basedOn w:val="Normal"/>
    <w:qFormat/>
    <w:pPr>
      <w:jc w:val="center"/>
    </w:pPr>
    <w:rPr>
      <w:rFonts w:ascii="Times New Roman" w:hAnsi="Times New Roman" w:eastAsia="Times New Roman" w:cs="ＭＳ 明朝;MS Mincho"/>
      <w:kern w:val="0"/>
      <w:sz w:val="24"/>
      <w:szCs w:val="20"/>
      <w:u w:val="single"/>
    </w:rPr>
  </w:style>
  <w:style w:type="paragraph" w:styleId="TextBodyIndent">
    <w:name w:val="Body Text Indent"/>
    <w:basedOn w:val="Normal"/>
    <w:pPr>
      <w:widowControl/>
      <w:spacing w:lineRule="exact" w:line="300"/>
      <w:textAlignment w:val="baseline"/>
    </w:pPr>
    <w:rPr>
      <w:rFonts w:ascii="Times New Roman" w:hAnsi="Times New Roman" w:eastAsia="平成明朝" w:cs="Times New Roman"/>
      <w:i/>
      <w:iCs/>
      <w:color w:val="0000FF"/>
      <w:kern w:val="0"/>
      <w:sz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00:46:00Z</dcterms:created>
  <dc:creator/>
  <dc:description/>
  <dc:language>en-US</dc:language>
  <cp:lastModifiedBy/>
  <dcterms:modified xsi:type="dcterms:W3CDTF">2014-07-10T00:46:00Z</dcterms:modified>
  <cp:revision>1</cp:revision>
  <dc:subject/>
  <dc:title/>
</cp:coreProperties>
</file>